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A98DB" w14:textId="75A61EE2" w:rsidR="004620C4" w:rsidRPr="00370563" w:rsidRDefault="00633EF2" w:rsidP="00461D4B">
      <w:pPr>
        <w:spacing w:after="40"/>
        <w:rPr>
          <w:rFonts w:ascii="Times New Roman" w:eastAsiaTheme="minorEastAsia" w:hAnsi="Times New Roman"/>
          <w:b/>
          <w:sz w:val="22"/>
          <w:szCs w:val="22"/>
        </w:rPr>
      </w:pPr>
      <w:r w:rsidRPr="00370563">
        <w:rPr>
          <w:rFonts w:ascii="Times New Roman" w:hAnsi="Times New Roman"/>
          <w:b/>
          <w:sz w:val="22"/>
          <w:szCs w:val="22"/>
        </w:rPr>
        <w:t xml:space="preserve">Supplemental Table S1. Primer sets used for </w:t>
      </w:r>
      <w:proofErr w:type="spellStart"/>
      <w:r w:rsidRPr="00370563">
        <w:rPr>
          <w:rFonts w:ascii="Times New Roman" w:hAnsi="Times New Roman"/>
          <w:b/>
          <w:sz w:val="22"/>
          <w:szCs w:val="22"/>
        </w:rPr>
        <w:t>qRT</w:t>
      </w:r>
      <w:proofErr w:type="spellEnd"/>
      <w:r w:rsidRPr="00370563">
        <w:rPr>
          <w:rFonts w:ascii="Times New Roman" w:hAnsi="Times New Roman"/>
          <w:b/>
          <w:sz w:val="22"/>
          <w:szCs w:val="22"/>
        </w:rPr>
        <w:t>-PCR analyses</w:t>
      </w:r>
      <w:r w:rsidRPr="00370563">
        <w:rPr>
          <w:rFonts w:ascii="Times New Roman" w:eastAsiaTheme="minorEastAsia" w:hAnsi="Times New Roman"/>
          <w:b/>
          <w:sz w:val="22"/>
          <w:szCs w:val="22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402"/>
        <w:gridCol w:w="3544"/>
      </w:tblGrid>
      <w:tr w:rsidR="004620C4" w:rsidRPr="00370563" w14:paraId="1541D3BB" w14:textId="77777777" w:rsidTr="005C5BFA">
        <w:trPr>
          <w:trHeight w:val="360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BF6F1DC" w14:textId="3EBB5D64" w:rsidR="004620C4" w:rsidRPr="00C406B0" w:rsidRDefault="004620C4" w:rsidP="005C5BFA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Gene</w:t>
            </w:r>
            <w:r w:rsidR="005C5BFA" w:rsidRPr="00C406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BA958C5" w14:textId="3E1DE281" w:rsidR="004620C4" w:rsidRPr="00C406B0" w:rsidRDefault="004620C4" w:rsidP="005C5BFA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Forward prime</w:t>
            </w:r>
            <w:r w:rsidR="005C5BFA" w:rsidRPr="00C406B0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t>rs</w:t>
            </w:r>
            <w:r w:rsidRPr="00C406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(5'→3'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ABF3ADB" w14:textId="70E9B021" w:rsidR="004620C4" w:rsidRPr="00C406B0" w:rsidRDefault="004620C4" w:rsidP="005C5BFA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Reverse primer</w:t>
            </w:r>
            <w:r w:rsidR="005C5BFA" w:rsidRPr="00C406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C406B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(5'→3')</w:t>
            </w:r>
          </w:p>
        </w:tc>
      </w:tr>
      <w:tr w:rsidR="004620C4" w:rsidRPr="00370563" w14:paraId="187AFD23" w14:textId="77777777" w:rsidTr="005C5BFA">
        <w:trPr>
          <w:trHeight w:val="300"/>
        </w:trPr>
        <w:tc>
          <w:tcPr>
            <w:tcW w:w="1134" w:type="dxa"/>
            <w:tcBorders>
              <w:top w:val="single" w:sz="4" w:space="0" w:color="000000"/>
            </w:tcBorders>
            <w:noWrap/>
            <w:hideMark/>
          </w:tcPr>
          <w:p w14:paraId="19645D44" w14:textId="77777777" w:rsidR="004620C4" w:rsidRPr="00C406B0" w:rsidRDefault="004620C4" w:rsidP="005C5BFA">
            <w:pPr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CD52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noWrap/>
            <w:hideMark/>
          </w:tcPr>
          <w:p w14:paraId="3A5AB340" w14:textId="77777777" w:rsidR="004620C4" w:rsidRPr="00C406B0" w:rsidRDefault="004620C4" w:rsidP="005C5BF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CCACGAAGATCCTACCAAA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noWrap/>
            <w:hideMark/>
          </w:tcPr>
          <w:p w14:paraId="449B64E8" w14:textId="77777777" w:rsidR="004620C4" w:rsidRPr="00C406B0" w:rsidRDefault="004620C4" w:rsidP="005C5BF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GGTGTCGTTTTGTCCTGAG</w:t>
            </w:r>
          </w:p>
        </w:tc>
      </w:tr>
      <w:tr w:rsidR="004620C4" w:rsidRPr="00370563" w14:paraId="1DDA1E40" w14:textId="77777777" w:rsidTr="005C5BFA">
        <w:trPr>
          <w:trHeight w:val="300"/>
        </w:trPr>
        <w:tc>
          <w:tcPr>
            <w:tcW w:w="1134" w:type="dxa"/>
            <w:noWrap/>
            <w:hideMark/>
          </w:tcPr>
          <w:p w14:paraId="414DEDEC" w14:textId="77777777" w:rsidR="004620C4" w:rsidRPr="00C406B0" w:rsidRDefault="004620C4" w:rsidP="005C5BFA">
            <w:pPr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BTG2</w:t>
            </w:r>
          </w:p>
        </w:tc>
        <w:tc>
          <w:tcPr>
            <w:tcW w:w="3402" w:type="dxa"/>
            <w:noWrap/>
            <w:hideMark/>
          </w:tcPr>
          <w:p w14:paraId="65AD5824" w14:textId="77777777" w:rsidR="004620C4" w:rsidRPr="00C406B0" w:rsidRDefault="004620C4" w:rsidP="005C5BF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TCCAGGAGGCACTCACAG</w:t>
            </w:r>
          </w:p>
        </w:tc>
        <w:tc>
          <w:tcPr>
            <w:tcW w:w="3544" w:type="dxa"/>
            <w:noWrap/>
            <w:hideMark/>
          </w:tcPr>
          <w:p w14:paraId="461B3C03" w14:textId="77777777" w:rsidR="004620C4" w:rsidRPr="00C406B0" w:rsidRDefault="004620C4" w:rsidP="005C5BF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TGATGGGGTCCATCTTGTG</w:t>
            </w:r>
          </w:p>
        </w:tc>
      </w:tr>
      <w:tr w:rsidR="004620C4" w:rsidRPr="00370563" w14:paraId="7AC62633" w14:textId="77777777" w:rsidTr="005C5BFA">
        <w:trPr>
          <w:trHeight w:val="300"/>
        </w:trPr>
        <w:tc>
          <w:tcPr>
            <w:tcW w:w="1134" w:type="dxa"/>
            <w:noWrap/>
            <w:hideMark/>
          </w:tcPr>
          <w:p w14:paraId="53C74AF3" w14:textId="3CFFA6C9" w:rsidR="00203C48" w:rsidRPr="00C406B0" w:rsidRDefault="004620C4" w:rsidP="00B61EF0">
            <w:pPr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ID2</w:t>
            </w:r>
            <w:r w:rsidR="00203C48" w:rsidRPr="00C406B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             </w:t>
            </w:r>
          </w:p>
        </w:tc>
        <w:tc>
          <w:tcPr>
            <w:tcW w:w="3402" w:type="dxa"/>
            <w:noWrap/>
            <w:hideMark/>
          </w:tcPr>
          <w:p w14:paraId="1F9333FB" w14:textId="54D32F42" w:rsidR="00203C48" w:rsidRPr="00C406B0" w:rsidRDefault="004620C4" w:rsidP="00B61EF0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ACAGCAAAGCACTGTGTGG</w:t>
            </w:r>
          </w:p>
        </w:tc>
        <w:tc>
          <w:tcPr>
            <w:tcW w:w="3544" w:type="dxa"/>
            <w:noWrap/>
            <w:hideMark/>
          </w:tcPr>
          <w:p w14:paraId="6D3DE6A4" w14:textId="44C8E99E" w:rsidR="00203C48" w:rsidRPr="00C406B0" w:rsidRDefault="004620C4" w:rsidP="00B61EF0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CAGCACTTAAAAGATTCCGTG</w:t>
            </w:r>
          </w:p>
        </w:tc>
      </w:tr>
      <w:tr w:rsidR="004620C4" w:rsidRPr="00370563" w14:paraId="6C9E080B" w14:textId="77777777" w:rsidTr="00B61EF0">
        <w:trPr>
          <w:trHeight w:val="300"/>
        </w:trPr>
        <w:tc>
          <w:tcPr>
            <w:tcW w:w="1134" w:type="dxa"/>
            <w:noWrap/>
          </w:tcPr>
          <w:p w14:paraId="1EB45FDA" w14:textId="246AD2BA" w:rsidR="004620C4" w:rsidRPr="00847396" w:rsidRDefault="00B61EF0" w:rsidP="005C5BF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847396">
              <w:rPr>
                <w:rFonts w:ascii="Times New Roman" w:hAnsi="Times New Roman"/>
                <w:i/>
                <w:iCs/>
                <w:sz w:val="22"/>
                <w:szCs w:val="22"/>
              </w:rPr>
              <w:t>ISX</w:t>
            </w:r>
          </w:p>
        </w:tc>
        <w:tc>
          <w:tcPr>
            <w:tcW w:w="3402" w:type="dxa"/>
            <w:noWrap/>
          </w:tcPr>
          <w:p w14:paraId="08CDE246" w14:textId="6AB728CA" w:rsidR="004620C4" w:rsidRPr="00847396" w:rsidRDefault="00B61EF0" w:rsidP="00B61EF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4739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AGCCAGGATCAACCTCCCAG</w:t>
            </w:r>
          </w:p>
        </w:tc>
        <w:tc>
          <w:tcPr>
            <w:tcW w:w="3544" w:type="dxa"/>
            <w:noWrap/>
          </w:tcPr>
          <w:p w14:paraId="5D6E541F" w14:textId="0FA4B7C9" w:rsidR="004620C4" w:rsidRPr="00847396" w:rsidRDefault="00B61EF0" w:rsidP="00B61EF0">
            <w:pPr>
              <w:pStyle w:val="HTML"/>
              <w:rPr>
                <w:rFonts w:ascii="Times New Roman" w:hAnsi="Times New Roman"/>
                <w:sz w:val="22"/>
                <w:szCs w:val="22"/>
              </w:rPr>
            </w:pPr>
            <w:r w:rsidRPr="00847396">
              <w:rPr>
                <w:rStyle w:val="HTML1"/>
                <w:rFonts w:ascii="Times New Roman" w:hAnsi="Times New Roman" w:cs="Times New Roman"/>
                <w:sz w:val="22"/>
                <w:szCs w:val="22"/>
              </w:rPr>
              <w:t>CTGCGCAGAG CAGTGGATGT</w:t>
            </w:r>
          </w:p>
        </w:tc>
      </w:tr>
      <w:tr w:rsidR="00B61EF0" w:rsidRPr="00370563" w14:paraId="1C9A1019" w14:textId="77777777" w:rsidTr="00B61EF0">
        <w:trPr>
          <w:trHeight w:val="300"/>
        </w:trPr>
        <w:tc>
          <w:tcPr>
            <w:tcW w:w="1134" w:type="dxa"/>
            <w:noWrap/>
          </w:tcPr>
          <w:p w14:paraId="309CA1B1" w14:textId="34B02B24" w:rsidR="00B61EF0" w:rsidRPr="00847396" w:rsidRDefault="00B61EF0" w:rsidP="005C5BFA">
            <w:pPr>
              <w:rPr>
                <w:rFonts w:ascii="Times New Roman" w:eastAsiaTheme="minorEastAsia" w:hAnsi="Times New Roman"/>
                <w:i/>
                <w:iCs/>
                <w:sz w:val="22"/>
                <w:szCs w:val="22"/>
              </w:rPr>
            </w:pPr>
            <w:r w:rsidRPr="00847396">
              <w:rPr>
                <w:rFonts w:ascii="Times New Roman" w:hAnsi="Times New Roman"/>
                <w:i/>
                <w:iCs/>
                <w:sz w:val="22"/>
                <w:szCs w:val="22"/>
              </w:rPr>
              <w:t>FEZ1</w:t>
            </w:r>
          </w:p>
        </w:tc>
        <w:tc>
          <w:tcPr>
            <w:tcW w:w="3402" w:type="dxa"/>
            <w:noWrap/>
          </w:tcPr>
          <w:p w14:paraId="03F3DFEB" w14:textId="40E15777" w:rsidR="00B61EF0" w:rsidRPr="00847396" w:rsidRDefault="00B61EF0" w:rsidP="00B61EF0">
            <w:pPr>
              <w:pStyle w:val="HTML"/>
              <w:rPr>
                <w:rFonts w:ascii="Times New Roman" w:hAnsi="Times New Roman"/>
                <w:sz w:val="22"/>
                <w:szCs w:val="22"/>
              </w:rPr>
            </w:pPr>
            <w:r w:rsidRPr="00847396">
              <w:rPr>
                <w:rStyle w:val="HTML1"/>
                <w:rFonts w:ascii="Times New Roman" w:hAnsi="Times New Roman" w:cs="Times New Roman"/>
                <w:sz w:val="22"/>
                <w:szCs w:val="22"/>
              </w:rPr>
              <w:t>GCAGAGGCTC CTCGTTGATA</w:t>
            </w:r>
          </w:p>
        </w:tc>
        <w:tc>
          <w:tcPr>
            <w:tcW w:w="3544" w:type="dxa"/>
            <w:noWrap/>
          </w:tcPr>
          <w:p w14:paraId="3DE1DAF7" w14:textId="3D2B4ACC" w:rsidR="00B61EF0" w:rsidRPr="00847396" w:rsidRDefault="00B61EF0" w:rsidP="00B61EF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4739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GAATGGCAAC TGCTCTGACA</w:t>
            </w:r>
          </w:p>
        </w:tc>
      </w:tr>
      <w:tr w:rsidR="00B61EF0" w:rsidRPr="00370563" w14:paraId="34B8D873" w14:textId="77777777" w:rsidTr="005C5BFA">
        <w:trPr>
          <w:trHeight w:val="300"/>
        </w:trPr>
        <w:tc>
          <w:tcPr>
            <w:tcW w:w="1134" w:type="dxa"/>
            <w:tcBorders>
              <w:bottom w:val="single" w:sz="4" w:space="0" w:color="000000"/>
            </w:tcBorders>
            <w:noWrap/>
          </w:tcPr>
          <w:p w14:paraId="6B137CEA" w14:textId="5D59220F" w:rsidR="00B61EF0" w:rsidRPr="00C406B0" w:rsidRDefault="00B61EF0" w:rsidP="00B61EF0">
            <w:pPr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noWrap/>
          </w:tcPr>
          <w:p w14:paraId="65AC0DEC" w14:textId="3F7C7B02" w:rsidR="00B61EF0" w:rsidRPr="00C406B0" w:rsidRDefault="00B61EF0" w:rsidP="00B61EF0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AGTCAACGGATTTGGTCGT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noWrap/>
          </w:tcPr>
          <w:p w14:paraId="149F0CC0" w14:textId="2587C23C" w:rsidR="00B61EF0" w:rsidRPr="00C406B0" w:rsidRDefault="00B61EF0" w:rsidP="00B61EF0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406B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ACAAGCTTCCCGTTCTCAG</w:t>
            </w:r>
          </w:p>
        </w:tc>
      </w:tr>
    </w:tbl>
    <w:p w14:paraId="05A78596" w14:textId="6C11033A" w:rsidR="0061448D" w:rsidRPr="00370563" w:rsidRDefault="0061448D">
      <w:pPr>
        <w:rPr>
          <w:rFonts w:ascii="Times New Roman" w:eastAsiaTheme="minorEastAsia" w:hAnsi="Times New Roman"/>
          <w:sz w:val="22"/>
          <w:szCs w:val="22"/>
        </w:rPr>
      </w:pPr>
    </w:p>
    <w:sectPr w:rsidR="0061448D" w:rsidRPr="00370563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FC996E" w14:textId="77777777" w:rsidR="00931D4B" w:rsidRDefault="00931D4B" w:rsidP="00D06D17">
      <w:r>
        <w:separator/>
      </w:r>
    </w:p>
  </w:endnote>
  <w:endnote w:type="continuationSeparator" w:id="0">
    <w:p w14:paraId="33CF5948" w14:textId="77777777" w:rsidR="00931D4B" w:rsidRDefault="00931D4B" w:rsidP="00D06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B47E8" w14:textId="77777777" w:rsidR="00931D4B" w:rsidRDefault="00931D4B" w:rsidP="00D06D17">
      <w:r>
        <w:separator/>
      </w:r>
    </w:p>
  </w:footnote>
  <w:footnote w:type="continuationSeparator" w:id="0">
    <w:p w14:paraId="7951B294" w14:textId="77777777" w:rsidR="00931D4B" w:rsidRDefault="00931D4B" w:rsidP="00D06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C4"/>
    <w:rsid w:val="000A79D9"/>
    <w:rsid w:val="000B05A6"/>
    <w:rsid w:val="000F6CBF"/>
    <w:rsid w:val="00203C48"/>
    <w:rsid w:val="00266549"/>
    <w:rsid w:val="00370563"/>
    <w:rsid w:val="00461D4B"/>
    <w:rsid w:val="004620C4"/>
    <w:rsid w:val="00512A4F"/>
    <w:rsid w:val="00512E67"/>
    <w:rsid w:val="005C5BFA"/>
    <w:rsid w:val="0061448D"/>
    <w:rsid w:val="00633EF2"/>
    <w:rsid w:val="00697485"/>
    <w:rsid w:val="00775748"/>
    <w:rsid w:val="00847396"/>
    <w:rsid w:val="008671CF"/>
    <w:rsid w:val="00931D4B"/>
    <w:rsid w:val="00A51F34"/>
    <w:rsid w:val="00A91015"/>
    <w:rsid w:val="00B254BF"/>
    <w:rsid w:val="00B61EF0"/>
    <w:rsid w:val="00BE2198"/>
    <w:rsid w:val="00C406B0"/>
    <w:rsid w:val="00D00311"/>
    <w:rsid w:val="00D06D17"/>
    <w:rsid w:val="00EB712E"/>
    <w:rsid w:val="00EC66F4"/>
    <w:rsid w:val="00F95F51"/>
    <w:rsid w:val="00FB7861"/>
    <w:rsid w:val="00FF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4AB263"/>
  <w15:chartTrackingRefBased/>
  <w15:docId w15:val="{B26A3398-BA58-4130-91AD-09DA7223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0C4"/>
    <w:pPr>
      <w:widowControl w:val="0"/>
      <w:spacing w:after="0" w:line="240" w:lineRule="auto"/>
      <w:jc w:val="both"/>
    </w:pPr>
    <w:rPr>
      <w:rFonts w:ascii="Century" w:eastAsia="SimSun" w:hAnsi="Century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2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6D17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D06D17"/>
    <w:rPr>
      <w:rFonts w:ascii="Century" w:eastAsia="SimSun" w:hAnsi="Century" w:cs="Times New Roman"/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D06D17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D06D17"/>
    <w:rPr>
      <w:rFonts w:ascii="Century" w:eastAsia="SimSun" w:hAnsi="Century" w:cs="Times New Roman"/>
      <w:kern w:val="2"/>
      <w:sz w:val="21"/>
      <w:szCs w:val="24"/>
    </w:rPr>
  </w:style>
  <w:style w:type="paragraph" w:styleId="HTML">
    <w:name w:val="HTML Preformatted"/>
    <w:basedOn w:val="a"/>
    <w:link w:val="HTML0"/>
    <w:uiPriority w:val="99"/>
    <w:unhideWhenUsed/>
    <w:rsid w:val="00203C4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203C48"/>
    <w:rPr>
      <w:rFonts w:ascii="Courier New" w:eastAsia="Times New Roman" w:hAnsi="Courier New" w:cs="Courier New"/>
      <w:sz w:val="20"/>
      <w:szCs w:val="20"/>
    </w:rPr>
  </w:style>
  <w:style w:type="character" w:styleId="HTML1">
    <w:name w:val="HTML Typewriter"/>
    <w:basedOn w:val="a0"/>
    <w:uiPriority w:val="99"/>
    <w:semiHidden/>
    <w:unhideWhenUsed/>
    <w:rsid w:val="00203C4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5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</dc:creator>
  <cp:keywords/>
  <dc:description/>
  <cp:lastModifiedBy>saibaba</cp:lastModifiedBy>
  <cp:revision>21</cp:revision>
  <dcterms:created xsi:type="dcterms:W3CDTF">2019-03-27T01:46:00Z</dcterms:created>
  <dcterms:modified xsi:type="dcterms:W3CDTF">2021-01-21T05:43:00Z</dcterms:modified>
</cp:coreProperties>
</file>